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92A5" w14:textId="2141E0FD" w:rsidR="00487767" w:rsidRPr="0057797A" w:rsidRDefault="00896F7C" w:rsidP="00487767">
      <w:pPr>
        <w:pStyle w:val="Lgende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02075797"/>
      <w:bookmarkStart w:id="1" w:name="_Toc134659799"/>
      <w:r>
        <w:rPr>
          <w:rFonts w:ascii="Times New Roman" w:hAnsi="Times New Roman" w:cs="Times New Roman"/>
          <w:sz w:val="20"/>
          <w:szCs w:val="20"/>
          <w:lang w:val="en-GB"/>
        </w:rPr>
        <w:t>S4 Table</w:t>
      </w:r>
      <w:r w:rsidR="00487767" w:rsidRPr="0057797A">
        <w:rPr>
          <w:rFonts w:ascii="Times New Roman" w:hAnsi="Times New Roman" w:cs="Times New Roman"/>
          <w:sz w:val="20"/>
          <w:szCs w:val="20"/>
          <w:lang w:val="en-GB"/>
        </w:rPr>
        <w:t>: Risk of bias assessment</w:t>
      </w:r>
      <w:bookmarkEnd w:id="1"/>
    </w:p>
    <w:p w14:paraId="1AD3A4D4" w14:textId="77777777" w:rsidR="00487767" w:rsidRPr="0057797A" w:rsidRDefault="00487767" w:rsidP="00487767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5"/>
        <w:gridCol w:w="1300"/>
        <w:gridCol w:w="1311"/>
        <w:gridCol w:w="1462"/>
        <w:gridCol w:w="1349"/>
        <w:gridCol w:w="1194"/>
        <w:gridCol w:w="1028"/>
        <w:gridCol w:w="1038"/>
        <w:gridCol w:w="1060"/>
        <w:gridCol w:w="1149"/>
        <w:gridCol w:w="1005"/>
        <w:gridCol w:w="1127"/>
        <w:gridCol w:w="1438"/>
        <w:gridCol w:w="672"/>
        <w:gridCol w:w="983"/>
      </w:tblGrid>
      <w:tr w:rsidR="000C097B" w:rsidRPr="0057797A" w14:paraId="6B78991D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3F8AF8A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300" w:type="dxa"/>
            <w:noWrap/>
            <w:hideMark/>
          </w:tcPr>
          <w:p w14:paraId="5171039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(Year of publication)</w:t>
            </w:r>
          </w:p>
        </w:tc>
        <w:tc>
          <w:tcPr>
            <w:tcW w:w="1244" w:type="dxa"/>
            <w:noWrap/>
            <w:hideMark/>
          </w:tcPr>
          <w:p w14:paraId="77A2ABA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 categories</w:t>
            </w:r>
          </w:p>
        </w:tc>
        <w:tc>
          <w:tcPr>
            <w:tcW w:w="1462" w:type="dxa"/>
            <w:noWrap/>
            <w:hideMark/>
          </w:tcPr>
          <w:p w14:paraId="36A0785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Was the study’s target population a close representation of the national population in relation to relevant variables, </w:t>
            </w:r>
            <w:proofErr w:type="gram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e, sex, occupation?</w:t>
            </w:r>
          </w:p>
        </w:tc>
        <w:tc>
          <w:tcPr>
            <w:tcW w:w="1279" w:type="dxa"/>
            <w:noWrap/>
            <w:hideMark/>
          </w:tcPr>
          <w:p w14:paraId="45367F4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Was the sampling frame a true or close representation of the target population?</w:t>
            </w:r>
          </w:p>
        </w:tc>
        <w:tc>
          <w:tcPr>
            <w:tcW w:w="1134" w:type="dxa"/>
            <w:noWrap/>
            <w:hideMark/>
          </w:tcPr>
          <w:p w14:paraId="56BE559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Was some form of random selection used to select the sample, OR was a census undertaken?</w:t>
            </w:r>
          </w:p>
        </w:tc>
        <w:tc>
          <w:tcPr>
            <w:tcW w:w="978" w:type="dxa"/>
            <w:noWrap/>
            <w:hideMark/>
          </w:tcPr>
          <w:p w14:paraId="5EE6203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Was the likelihood of non-response bias minimal?</w:t>
            </w:r>
          </w:p>
        </w:tc>
        <w:tc>
          <w:tcPr>
            <w:tcW w:w="987" w:type="dxa"/>
            <w:noWrap/>
            <w:hideMark/>
          </w:tcPr>
          <w:p w14:paraId="3D6E340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Were data collected directly from the subjects (as opposed to a proxy)?</w:t>
            </w:r>
          </w:p>
        </w:tc>
        <w:tc>
          <w:tcPr>
            <w:tcW w:w="1008" w:type="dxa"/>
            <w:noWrap/>
            <w:hideMark/>
          </w:tcPr>
          <w:p w14:paraId="47CE887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Was an acceptable case definition used in the study?</w:t>
            </w:r>
          </w:p>
        </w:tc>
        <w:tc>
          <w:tcPr>
            <w:tcW w:w="1092" w:type="dxa"/>
            <w:noWrap/>
            <w:hideMark/>
          </w:tcPr>
          <w:p w14:paraId="5955551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Was the study instrument that measured the parameter of interest shown to have reliability and validity (if necessary)?</w:t>
            </w:r>
          </w:p>
        </w:tc>
        <w:tc>
          <w:tcPr>
            <w:tcW w:w="956" w:type="dxa"/>
            <w:noWrap/>
            <w:hideMark/>
          </w:tcPr>
          <w:p w14:paraId="39ADCE0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Was the same mode of data collection used for all subjects?</w:t>
            </w:r>
          </w:p>
        </w:tc>
        <w:tc>
          <w:tcPr>
            <w:tcW w:w="1071" w:type="dxa"/>
            <w:noWrap/>
            <w:hideMark/>
          </w:tcPr>
          <w:p w14:paraId="5BC60D1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Was the length of the shortest prevalence period for the parameter of interest appropriate (&gt;1 year)?</w:t>
            </w:r>
          </w:p>
        </w:tc>
        <w:tc>
          <w:tcPr>
            <w:tcW w:w="1363" w:type="dxa"/>
            <w:noWrap/>
            <w:hideMark/>
          </w:tcPr>
          <w:p w14:paraId="57F0A1F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  Were the numerator(s) and denominator(s) for the parameter of interest appropriate?</w:t>
            </w:r>
          </w:p>
        </w:tc>
        <w:tc>
          <w:tcPr>
            <w:tcW w:w="644" w:type="dxa"/>
            <w:noWrap/>
            <w:hideMark/>
          </w:tcPr>
          <w:p w14:paraId="45834C1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936" w:type="dxa"/>
            <w:noWrap/>
            <w:hideMark/>
          </w:tcPr>
          <w:p w14:paraId="5909E3E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ias</w:t>
            </w:r>
          </w:p>
        </w:tc>
      </w:tr>
      <w:tr w:rsidR="000C097B" w:rsidRPr="0057797A" w14:paraId="3AB9494C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1068743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o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403D8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244" w:type="dxa"/>
            <w:noWrap/>
            <w:hideMark/>
          </w:tcPr>
          <w:p w14:paraId="45841C3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783B0CB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0C64E00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4F2D13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425039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1ABC3CD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42762E6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ADE6D9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21F540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16E8963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73D8BDB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5CF2CC4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6992AB0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4C746141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6976462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o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6E431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161001E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ods</w:t>
            </w:r>
          </w:p>
        </w:tc>
        <w:tc>
          <w:tcPr>
            <w:tcW w:w="1462" w:type="dxa"/>
            <w:noWrap/>
            <w:hideMark/>
          </w:tcPr>
          <w:p w14:paraId="7F24BD6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3F83CA4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DF3CAF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8" w:type="dxa"/>
            <w:noWrap/>
            <w:hideMark/>
          </w:tcPr>
          <w:p w14:paraId="4CBDBF3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  <w:noWrap/>
            <w:hideMark/>
          </w:tcPr>
          <w:p w14:paraId="265D933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008" w:type="dxa"/>
            <w:noWrap/>
            <w:hideMark/>
          </w:tcPr>
          <w:p w14:paraId="6EE6B1C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233FDE1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438D3E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325344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75547EC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4591A96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001BFAE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12DECEAD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1FA03B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o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24FE5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44" w:type="dxa"/>
            <w:noWrap/>
            <w:hideMark/>
          </w:tcPr>
          <w:p w14:paraId="633F7D1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15AEE1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711B43C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E0341F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1E068E8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7C95A24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13809A6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7B1067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D51C5E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522952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63" w:type="dxa"/>
            <w:noWrap/>
            <w:hideMark/>
          </w:tcPr>
          <w:p w14:paraId="4AC199D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0038AE3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9815D2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2F448A89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37226E1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o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E770D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4FDFA7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522B3A0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F5D7FF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103491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1618358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39CA2FA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1C9392B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6470E11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977B19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5FE54C0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7AA224F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39703C8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21CF783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0D092384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1757099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o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183A9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198C0D3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2CE4D65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61FEE21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A355E5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3C70419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3991E50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2D0AF6F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8B1EE0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D062DA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112641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6995B88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2FD47FC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0637281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700B3008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62EFB7F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no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70B27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244" w:type="dxa"/>
            <w:noWrap/>
            <w:hideMark/>
          </w:tcPr>
          <w:p w14:paraId="7B7AE96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462" w:type="dxa"/>
            <w:noWrap/>
            <w:hideMark/>
          </w:tcPr>
          <w:p w14:paraId="3559D9E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30974E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CD73AD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57F8C09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7D01381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32D0F4D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54E928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25859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127BCFF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32E72E4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69E70C9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5FDB02E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2C8DFD4C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13C554C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ns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526FA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44" w:type="dxa"/>
            <w:noWrap/>
            <w:hideMark/>
          </w:tcPr>
          <w:p w14:paraId="3992EC5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548234D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2232683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2D4B15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34A51D2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3D5BDE8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087583F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F5566A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A5054D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66D4523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7A63D19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626C691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7409870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657EC319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1C5BF12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ns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4026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4E1331C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5169A19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C69193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6F81F8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37DE56C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67B32CB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5FC732F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77FACFF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C095DA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3E5B5DA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5223FB1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4963DEF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76DAC7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6E52ED1C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2C33EC2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Kengne</w:t>
            </w:r>
          </w:p>
        </w:tc>
        <w:tc>
          <w:tcPr>
            <w:tcW w:w="1300" w:type="dxa"/>
            <w:noWrap/>
            <w:hideMark/>
          </w:tcPr>
          <w:p w14:paraId="5EF7CE5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63B4AE1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258755D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3F4D66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2D1D0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76465E8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04A5AD1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62ED7CC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BD7E38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441D0E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5BF8BDC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7094950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0F25969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300FEF0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33895A33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279F41D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gne</w:t>
            </w:r>
          </w:p>
        </w:tc>
        <w:tc>
          <w:tcPr>
            <w:tcW w:w="1300" w:type="dxa"/>
            <w:noWrap/>
            <w:hideMark/>
          </w:tcPr>
          <w:p w14:paraId="23ADFB3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244" w:type="dxa"/>
            <w:noWrap/>
            <w:hideMark/>
          </w:tcPr>
          <w:p w14:paraId="648B87E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57EAA79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602BA4B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55BEDE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32C2B1C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722BDB1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1781D8F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6B6DC8F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DC34C8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85C864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10982F8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396430E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53B3CB4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4369AE97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7FC9C07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sa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EA360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44" w:type="dxa"/>
            <w:noWrap/>
            <w:hideMark/>
          </w:tcPr>
          <w:p w14:paraId="2926A00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49D4FF8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0B5BF4F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1D0E15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2562E43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5DD9B84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047F01F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77A29F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4A95B3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301C854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5131AEC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7A0B457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D7598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27BEF4C1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7E8E25B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sa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4AD46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244" w:type="dxa"/>
            <w:noWrap/>
            <w:hideMark/>
          </w:tcPr>
          <w:p w14:paraId="07C40A6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06CEE83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4AAFF3B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B260DA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5DE756E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0EFE9AF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588BB9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0359CBB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6E9B4A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6EC43DD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79852C6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050580C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3F29200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2D17253D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63E7B2C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haf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C1E63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0BA8A93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60714EE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75ED6B5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03B6D2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72D8345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6B5C8AA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5840FAF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FE8DA2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304FC4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614E226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0D8AACA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1C0D3C7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42D62A0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60F7EBB1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49643C6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bo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6E6D1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185B3F1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7F8FBF8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48B4638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B5B340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04E8697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632270B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3B4AF3B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573DDF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918031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93B241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6CE4F3B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2667113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5B0B70E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3FDEB50B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553EA64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ong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7DD49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7952C80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77CFABF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75045E2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39D902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0EB1189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3B09379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6BA57FE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4729A78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40CA66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1" w:type="dxa"/>
            <w:noWrap/>
            <w:hideMark/>
          </w:tcPr>
          <w:p w14:paraId="1458BEB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2B9A6C7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5E41061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7F92DAB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47DB071B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3066BED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hamadou</w:t>
            </w:r>
          </w:p>
        </w:tc>
        <w:tc>
          <w:tcPr>
            <w:tcW w:w="1300" w:type="dxa"/>
            <w:noWrap/>
            <w:hideMark/>
          </w:tcPr>
          <w:p w14:paraId="70B3C21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244" w:type="dxa"/>
            <w:noWrap/>
            <w:hideMark/>
          </w:tcPr>
          <w:p w14:paraId="3B2944C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3940FD2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0D3DBAF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43A1C6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1460554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4EB3CDD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62EDB86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092" w:type="dxa"/>
            <w:noWrap/>
            <w:hideMark/>
          </w:tcPr>
          <w:p w14:paraId="54C74F4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D3A5D0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430F620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403199D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49E69B8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2EE9512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0F2668E4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49846C5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nka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3C75F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42860E9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2BEBC2B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0E993E2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7F2DC1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2AF29B2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3837DCF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5225FFB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6CF406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7E7A3F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7C89F2B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5330B12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0E09871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1E8FD68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5E0E4BB8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4A7E136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alan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BC1FF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0922A7F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119162E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118CF58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7B487F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13D22BD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00E78CC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4E115DD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0B49613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922453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52C5C2C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07CDC21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7B9C44A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3503638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5131445F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5798262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ounga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FCF3C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244" w:type="dxa"/>
            <w:noWrap/>
            <w:hideMark/>
          </w:tcPr>
          <w:p w14:paraId="3D20B69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2B09998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2A536BE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D5FDFB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4216B5B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7C47055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4BA4300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74D40F9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6677F9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4B963BB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5D7CB07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138BBEA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731D96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0724871C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5520247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ie</w:t>
            </w:r>
            <w:proofErr w:type="spellEnd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em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23ED7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765A520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, Environment, Foods</w:t>
            </w:r>
          </w:p>
        </w:tc>
        <w:tc>
          <w:tcPr>
            <w:tcW w:w="1462" w:type="dxa"/>
            <w:noWrap/>
            <w:hideMark/>
          </w:tcPr>
          <w:p w14:paraId="02091E2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32D56DC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0E1D91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8" w:type="dxa"/>
            <w:noWrap/>
            <w:hideMark/>
          </w:tcPr>
          <w:p w14:paraId="3353329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19C954E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5BCBE22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37B0257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B9A5FF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6C6115E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6391D9D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6D5E08D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6" w:type="dxa"/>
            <w:noWrap/>
            <w:hideMark/>
          </w:tcPr>
          <w:p w14:paraId="4B86A2E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of bias</w:t>
            </w:r>
          </w:p>
        </w:tc>
      </w:tr>
      <w:tr w:rsidR="000C097B" w:rsidRPr="0057797A" w14:paraId="207FED0E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3F497A5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wela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E774C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44" w:type="dxa"/>
            <w:noWrap/>
            <w:hideMark/>
          </w:tcPr>
          <w:p w14:paraId="4A771AC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, Environment</w:t>
            </w:r>
          </w:p>
        </w:tc>
        <w:tc>
          <w:tcPr>
            <w:tcW w:w="1462" w:type="dxa"/>
            <w:noWrap/>
            <w:hideMark/>
          </w:tcPr>
          <w:p w14:paraId="564C32F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444D1DA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D767DC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25C448C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762811E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7A443D3C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26EE111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613A28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0A4E43AD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63" w:type="dxa"/>
            <w:noWrap/>
            <w:hideMark/>
          </w:tcPr>
          <w:p w14:paraId="7786ED4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0E49CE2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407696B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264DA0AB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6AD2DB6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da</w:t>
            </w:r>
          </w:p>
        </w:tc>
        <w:tc>
          <w:tcPr>
            <w:tcW w:w="1300" w:type="dxa"/>
            <w:noWrap/>
            <w:hideMark/>
          </w:tcPr>
          <w:p w14:paraId="36370AA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244" w:type="dxa"/>
            <w:noWrap/>
            <w:hideMark/>
          </w:tcPr>
          <w:p w14:paraId="78A0909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42D7EE9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70E8C28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C7BFE0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8" w:type="dxa"/>
            <w:noWrap/>
            <w:hideMark/>
          </w:tcPr>
          <w:p w14:paraId="2BCC262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51DFC1E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101F068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114923D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DF0793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4D67473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0E22E13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6B26E095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4D8299A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3561F5D5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6CD30AF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traus</w:t>
            </w:r>
          </w:p>
        </w:tc>
        <w:tc>
          <w:tcPr>
            <w:tcW w:w="1300" w:type="dxa"/>
            <w:noWrap/>
            <w:hideMark/>
          </w:tcPr>
          <w:p w14:paraId="77588BEE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244" w:type="dxa"/>
            <w:noWrap/>
            <w:hideMark/>
          </w:tcPr>
          <w:p w14:paraId="1AFD206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462" w:type="dxa"/>
            <w:noWrap/>
            <w:hideMark/>
          </w:tcPr>
          <w:p w14:paraId="7BCFC08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6C1A5AC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A196CD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78" w:type="dxa"/>
            <w:noWrap/>
            <w:hideMark/>
          </w:tcPr>
          <w:p w14:paraId="4C7076C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87" w:type="dxa"/>
            <w:noWrap/>
            <w:hideMark/>
          </w:tcPr>
          <w:p w14:paraId="1188820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08" w:type="dxa"/>
            <w:noWrap/>
            <w:hideMark/>
          </w:tcPr>
          <w:p w14:paraId="3CF073E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092" w:type="dxa"/>
            <w:noWrap/>
            <w:hideMark/>
          </w:tcPr>
          <w:p w14:paraId="6F9B0AFB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A01238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071" w:type="dxa"/>
            <w:noWrap/>
            <w:hideMark/>
          </w:tcPr>
          <w:p w14:paraId="08BC3AD3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3" w:type="dxa"/>
            <w:noWrap/>
            <w:hideMark/>
          </w:tcPr>
          <w:p w14:paraId="3829692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27B3AEFF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334D3E7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tr w:rsidR="000C097B" w:rsidRPr="0057797A" w14:paraId="7D829C8A" w14:textId="77777777" w:rsidTr="000C097B">
        <w:trPr>
          <w:trHeight w:val="288"/>
        </w:trPr>
        <w:tc>
          <w:tcPr>
            <w:tcW w:w="1565" w:type="dxa"/>
            <w:noWrap/>
            <w:hideMark/>
          </w:tcPr>
          <w:p w14:paraId="2367664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megn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CBE9D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244" w:type="dxa"/>
            <w:noWrap/>
            <w:hideMark/>
          </w:tcPr>
          <w:p w14:paraId="39D5D4F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1462" w:type="dxa"/>
            <w:noWrap/>
            <w:hideMark/>
          </w:tcPr>
          <w:p w14:paraId="5B57B9A2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4F7954A4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CB0FAC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8" w:type="dxa"/>
            <w:noWrap/>
            <w:hideMark/>
          </w:tcPr>
          <w:p w14:paraId="2C91B76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87" w:type="dxa"/>
            <w:noWrap/>
            <w:hideMark/>
          </w:tcPr>
          <w:p w14:paraId="6D34CD4A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008" w:type="dxa"/>
            <w:noWrap/>
            <w:hideMark/>
          </w:tcPr>
          <w:p w14:paraId="1DB493E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2" w:type="dxa"/>
            <w:noWrap/>
            <w:hideMark/>
          </w:tcPr>
          <w:p w14:paraId="339B0738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D70C450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1" w:type="dxa"/>
            <w:noWrap/>
            <w:hideMark/>
          </w:tcPr>
          <w:p w14:paraId="4A280A27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3" w:type="dxa"/>
            <w:noWrap/>
            <w:hideMark/>
          </w:tcPr>
          <w:p w14:paraId="7D1A52E1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44" w:type="dxa"/>
            <w:noWrap/>
            <w:hideMark/>
          </w:tcPr>
          <w:p w14:paraId="75EA8456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6" w:type="dxa"/>
            <w:noWrap/>
            <w:hideMark/>
          </w:tcPr>
          <w:p w14:paraId="40E3C829" w14:textId="77777777" w:rsidR="000C097B" w:rsidRPr="0057797A" w:rsidRDefault="000C097B" w:rsidP="007A13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risk of bias</w:t>
            </w:r>
          </w:p>
        </w:tc>
      </w:tr>
      <w:bookmarkEnd w:id="0"/>
    </w:tbl>
    <w:p w14:paraId="77D4CFB7" w14:textId="77777777" w:rsidR="00487767" w:rsidRPr="0057797A" w:rsidRDefault="00487767" w:rsidP="00A740D6">
      <w:pPr>
        <w:pStyle w:val="Lgende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87767" w:rsidRPr="0057797A" w:rsidSect="00DF1E7D">
      <w:headerReference w:type="default" r:id="rId11"/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CE3AB" w14:textId="77777777" w:rsidR="000779D5" w:rsidRDefault="000779D5">
      <w:pPr>
        <w:spacing w:after="0" w:line="240" w:lineRule="auto"/>
      </w:pPr>
      <w:r>
        <w:separator/>
      </w:r>
    </w:p>
  </w:endnote>
  <w:endnote w:type="continuationSeparator" w:id="0">
    <w:p w14:paraId="5A5C0D98" w14:textId="77777777" w:rsidR="000779D5" w:rsidRDefault="00077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65938" w14:textId="77777777" w:rsidR="000779D5" w:rsidRDefault="000779D5">
      <w:pPr>
        <w:spacing w:after="0" w:line="240" w:lineRule="auto"/>
      </w:pPr>
      <w:r>
        <w:separator/>
      </w:r>
    </w:p>
  </w:footnote>
  <w:footnote w:type="continuationSeparator" w:id="0">
    <w:p w14:paraId="5B19E244" w14:textId="77777777" w:rsidR="000779D5" w:rsidRDefault="00077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D667F" w14:textId="77777777" w:rsidR="00192F25" w:rsidRDefault="00192F2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779D5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3342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2F25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BAC"/>
    <w:rsid w:val="003F6B6B"/>
    <w:rsid w:val="00400DC0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85B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6F7C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776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3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3</Pages>
  <Words>460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2</cp:revision>
  <cp:lastPrinted>2023-06-05T10:50:00Z</cp:lastPrinted>
  <dcterms:created xsi:type="dcterms:W3CDTF">2023-03-11T21:29:00Z</dcterms:created>
  <dcterms:modified xsi:type="dcterms:W3CDTF">2023-09-26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